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1FBBC" w14:textId="77777777" w:rsidR="0069737E" w:rsidRPr="0069737E" w:rsidRDefault="0069737E" w:rsidP="0069737E">
      <w:pPr>
        <w:jc w:val="center"/>
        <w:rPr>
          <w:b/>
          <w:bCs/>
          <w:lang w:val="en-US"/>
        </w:rPr>
      </w:pPr>
      <w:r w:rsidRPr="0069737E">
        <w:rPr>
          <w:b/>
          <w:bCs/>
          <w:lang w:val="en-US"/>
        </w:rPr>
        <w:t>Explanatory Memo</w:t>
      </w:r>
    </w:p>
    <w:p w14:paraId="2FD02F45" w14:textId="42211809" w:rsidR="004B0E1A" w:rsidRDefault="004B0E1A" w:rsidP="004B0E1A">
      <w:pPr>
        <w:jc w:val="center"/>
        <w:rPr>
          <w:lang w:val="en-US"/>
        </w:rPr>
      </w:pPr>
      <w:r w:rsidRPr="004B0E1A">
        <w:rPr>
          <w:lang w:val="en-US"/>
        </w:rPr>
        <w:t>Community Peer Support Among Individuals Living with Spinal Cord Injury</w:t>
      </w:r>
    </w:p>
    <w:p w14:paraId="11ED0A19" w14:textId="2B471CEC" w:rsidR="004B0E1A" w:rsidRPr="0069737E" w:rsidRDefault="004B0E1A" w:rsidP="004B0E1A">
      <w:pPr>
        <w:rPr>
          <w:b/>
          <w:bCs/>
          <w:lang w:val="en-US"/>
        </w:rPr>
      </w:pPr>
      <w:r w:rsidRPr="0069737E">
        <w:rPr>
          <w:b/>
          <w:bCs/>
          <w:lang w:val="en-US"/>
        </w:rPr>
        <w:t>Files</w:t>
      </w:r>
    </w:p>
    <w:p w14:paraId="0CE56BAC" w14:textId="0D6CD5A5" w:rsidR="00F37F17" w:rsidRPr="00D71BE5" w:rsidRDefault="009F3197" w:rsidP="004B0E1A">
      <w:pPr>
        <w:rPr>
          <w:b/>
          <w:bCs/>
          <w:i/>
          <w:iCs/>
          <w:lang w:val="en-US"/>
        </w:rPr>
      </w:pPr>
      <w:r w:rsidRPr="0069737E">
        <w:rPr>
          <w:b/>
          <w:bCs/>
          <w:i/>
          <w:iCs/>
          <w:lang w:val="en-US"/>
        </w:rPr>
        <w:t>Peer Support Study Dataset.sav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37F17" w14:paraId="1E24AB1E" w14:textId="77777777" w:rsidTr="00A40D59">
        <w:tc>
          <w:tcPr>
            <w:tcW w:w="9350" w:type="dxa"/>
            <w:gridSpan w:val="2"/>
          </w:tcPr>
          <w:p w14:paraId="25CBFFE5" w14:textId="3B7F0AFF" w:rsidR="00F37F17" w:rsidRPr="00F37F17" w:rsidRDefault="00B1116A" w:rsidP="00F37F1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 Legend</w:t>
            </w:r>
          </w:p>
        </w:tc>
      </w:tr>
      <w:tr w:rsidR="00F37F17" w14:paraId="5D898357" w14:textId="77777777" w:rsidTr="00F37F17">
        <w:tc>
          <w:tcPr>
            <w:tcW w:w="4675" w:type="dxa"/>
          </w:tcPr>
          <w:p w14:paraId="7FC556D7" w14:textId="7426E79E" w:rsidR="00F37F17" w:rsidRDefault="004E26D8" w:rsidP="004B0E1A">
            <w:pPr>
              <w:rPr>
                <w:lang w:val="en-US"/>
              </w:rPr>
            </w:pPr>
            <w:r>
              <w:rPr>
                <w:lang w:val="en-US"/>
              </w:rPr>
              <w:t>MSPSS</w:t>
            </w:r>
          </w:p>
        </w:tc>
        <w:tc>
          <w:tcPr>
            <w:tcW w:w="4675" w:type="dxa"/>
          </w:tcPr>
          <w:p w14:paraId="50A1781B" w14:textId="5FE38593" w:rsidR="00F37F17" w:rsidRDefault="00B1116A" w:rsidP="004B0E1A">
            <w:pPr>
              <w:rPr>
                <w:lang w:val="en-US"/>
              </w:rPr>
            </w:pPr>
            <w:r>
              <w:rPr>
                <w:lang w:val="en-US"/>
              </w:rPr>
              <w:t>Non-SCI family/friend support</w:t>
            </w:r>
          </w:p>
        </w:tc>
      </w:tr>
      <w:tr w:rsidR="00F37F17" w14:paraId="66802F53" w14:textId="77777777" w:rsidTr="00F37F17">
        <w:tc>
          <w:tcPr>
            <w:tcW w:w="4675" w:type="dxa"/>
          </w:tcPr>
          <w:p w14:paraId="7F809125" w14:textId="7F7143EF" w:rsidR="004E26D8" w:rsidRDefault="004E26D8" w:rsidP="004B0E1A">
            <w:pPr>
              <w:rPr>
                <w:lang w:val="en-US"/>
              </w:rPr>
            </w:pPr>
            <w:r>
              <w:rPr>
                <w:lang w:val="en-US"/>
              </w:rPr>
              <w:t>SCIPSI</w:t>
            </w:r>
          </w:p>
        </w:tc>
        <w:tc>
          <w:tcPr>
            <w:tcW w:w="4675" w:type="dxa"/>
          </w:tcPr>
          <w:p w14:paraId="024D31E7" w14:textId="1A08A63C" w:rsidR="00F37F17" w:rsidRDefault="00B1116A" w:rsidP="004B0E1A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696CED">
              <w:rPr>
                <w:lang w:val="en-US"/>
              </w:rPr>
              <w:t>eer support</w:t>
            </w:r>
          </w:p>
        </w:tc>
      </w:tr>
      <w:tr w:rsidR="00F37F17" w14:paraId="247D01B2" w14:textId="77777777" w:rsidTr="00F37F17">
        <w:tc>
          <w:tcPr>
            <w:tcW w:w="4675" w:type="dxa"/>
          </w:tcPr>
          <w:p w14:paraId="5EA47D23" w14:textId="1510EDEA" w:rsidR="00F37F17" w:rsidRDefault="004D36FD" w:rsidP="004B0E1A">
            <w:pPr>
              <w:rPr>
                <w:lang w:val="en-US"/>
              </w:rPr>
            </w:pPr>
            <w:r>
              <w:rPr>
                <w:lang w:val="en-US"/>
              </w:rPr>
              <w:t>satis</w:t>
            </w:r>
          </w:p>
        </w:tc>
        <w:tc>
          <w:tcPr>
            <w:tcW w:w="4675" w:type="dxa"/>
          </w:tcPr>
          <w:p w14:paraId="67618D77" w14:textId="2201F5BC" w:rsidR="00F37F17" w:rsidRDefault="00696CED" w:rsidP="004B0E1A">
            <w:pPr>
              <w:rPr>
                <w:lang w:val="en-US"/>
              </w:rPr>
            </w:pPr>
            <w:r>
              <w:rPr>
                <w:lang w:val="en-US"/>
              </w:rPr>
              <w:t>Satisfaction with peer support</w:t>
            </w:r>
          </w:p>
        </w:tc>
      </w:tr>
      <w:tr w:rsidR="00F37F17" w14:paraId="28B4F94D" w14:textId="77777777" w:rsidTr="00F37F17">
        <w:tc>
          <w:tcPr>
            <w:tcW w:w="4675" w:type="dxa"/>
          </w:tcPr>
          <w:p w14:paraId="6AB6DFFB" w14:textId="63A1156F" w:rsidR="00F37F17" w:rsidRDefault="004D36FD" w:rsidP="004B0E1A">
            <w:pPr>
              <w:rPr>
                <w:lang w:val="en-US"/>
              </w:rPr>
            </w:pPr>
            <w:r>
              <w:rPr>
                <w:lang w:val="en-US"/>
              </w:rPr>
              <w:t>CESD</w:t>
            </w:r>
          </w:p>
        </w:tc>
        <w:tc>
          <w:tcPr>
            <w:tcW w:w="4675" w:type="dxa"/>
          </w:tcPr>
          <w:p w14:paraId="04BB839E" w14:textId="5B3BEFCB" w:rsidR="00F37F17" w:rsidRDefault="004D36FD" w:rsidP="004B0E1A">
            <w:pPr>
              <w:rPr>
                <w:lang w:val="en-US"/>
              </w:rPr>
            </w:pPr>
            <w:r>
              <w:rPr>
                <w:lang w:val="en-US"/>
              </w:rPr>
              <w:t>Depressive symptoms</w:t>
            </w:r>
          </w:p>
        </w:tc>
      </w:tr>
      <w:tr w:rsidR="00F37F17" w14:paraId="0FA706D5" w14:textId="77777777" w:rsidTr="00F37F17">
        <w:tc>
          <w:tcPr>
            <w:tcW w:w="4675" w:type="dxa"/>
          </w:tcPr>
          <w:p w14:paraId="41CCBB97" w14:textId="49963ECD" w:rsidR="00F37F17" w:rsidRDefault="00821C3A" w:rsidP="004B0E1A">
            <w:pPr>
              <w:rPr>
                <w:lang w:val="en-US"/>
              </w:rPr>
            </w:pPr>
            <w:r>
              <w:rPr>
                <w:lang w:val="en-US"/>
              </w:rPr>
              <w:t>pomp</w:t>
            </w:r>
          </w:p>
        </w:tc>
        <w:tc>
          <w:tcPr>
            <w:tcW w:w="4675" w:type="dxa"/>
          </w:tcPr>
          <w:p w14:paraId="664567AB" w14:textId="22CD6F46" w:rsidR="00F37F17" w:rsidRDefault="00821C3A" w:rsidP="004B0E1A">
            <w:pPr>
              <w:rPr>
                <w:lang w:val="en-US"/>
              </w:rPr>
            </w:pPr>
            <w:r>
              <w:rPr>
                <w:lang w:val="en-US"/>
              </w:rPr>
              <w:t>Subjective well-being</w:t>
            </w:r>
          </w:p>
        </w:tc>
      </w:tr>
      <w:tr w:rsidR="00F37F17" w14:paraId="18CF800F" w14:textId="77777777" w:rsidTr="00F37F17">
        <w:tc>
          <w:tcPr>
            <w:tcW w:w="4675" w:type="dxa"/>
          </w:tcPr>
          <w:p w14:paraId="15BDC896" w14:textId="3D4B2352" w:rsidR="00F37F17" w:rsidRDefault="00821C3A" w:rsidP="004B0E1A">
            <w:pPr>
              <w:rPr>
                <w:lang w:val="en-US"/>
              </w:rPr>
            </w:pPr>
            <w:r>
              <w:rPr>
                <w:lang w:val="en-US"/>
              </w:rPr>
              <w:t>RNLI</w:t>
            </w:r>
          </w:p>
        </w:tc>
        <w:tc>
          <w:tcPr>
            <w:tcW w:w="4675" w:type="dxa"/>
          </w:tcPr>
          <w:p w14:paraId="2CC4E69A" w14:textId="11D38B93" w:rsidR="00F37F17" w:rsidRDefault="00821C3A" w:rsidP="004B0E1A">
            <w:pPr>
              <w:rPr>
                <w:lang w:val="en-US"/>
              </w:rPr>
            </w:pPr>
            <w:r>
              <w:rPr>
                <w:lang w:val="en-US"/>
              </w:rPr>
              <w:t>Community reintegration</w:t>
            </w:r>
          </w:p>
        </w:tc>
      </w:tr>
    </w:tbl>
    <w:p w14:paraId="328D4795" w14:textId="2E4B4D69" w:rsidR="009F3197" w:rsidRPr="005233D0" w:rsidRDefault="009F3197" w:rsidP="004B0E1A">
      <w:pPr>
        <w:rPr>
          <w:lang w:val="en-US"/>
        </w:rPr>
      </w:pPr>
      <w:r w:rsidRPr="0069737E">
        <w:rPr>
          <w:b/>
          <w:bCs/>
          <w:i/>
          <w:iCs/>
          <w:lang w:val="en-US"/>
        </w:rPr>
        <w:t>Peer Support Study Syntax (2022).sps:</w:t>
      </w:r>
      <w:r w:rsidR="005233D0">
        <w:rPr>
          <w:lang w:val="en-US"/>
        </w:rPr>
        <w:t xml:space="preserve"> annotated</w:t>
      </w:r>
    </w:p>
    <w:p w14:paraId="49F8E2A6" w14:textId="7E886891" w:rsidR="009F3197" w:rsidRPr="005233D0" w:rsidRDefault="009F3197" w:rsidP="004B0E1A">
      <w:pPr>
        <w:rPr>
          <w:lang w:val="en-US"/>
        </w:rPr>
      </w:pPr>
      <w:r w:rsidRPr="0069737E">
        <w:rPr>
          <w:b/>
          <w:bCs/>
          <w:i/>
          <w:iCs/>
          <w:lang w:val="en-US"/>
        </w:rPr>
        <w:t>Peer Support Study Output</w:t>
      </w:r>
      <w:r w:rsidR="00E94357" w:rsidRPr="0069737E">
        <w:rPr>
          <w:b/>
          <w:bCs/>
          <w:i/>
          <w:iCs/>
          <w:lang w:val="en-US"/>
        </w:rPr>
        <w:t>.spv</w:t>
      </w:r>
      <w:r w:rsidR="0069737E" w:rsidRPr="0069737E">
        <w:rPr>
          <w:b/>
          <w:bCs/>
          <w:i/>
          <w:iCs/>
          <w:lang w:val="en-US"/>
        </w:rPr>
        <w:t>:</w:t>
      </w:r>
      <w:r w:rsidR="005233D0">
        <w:rPr>
          <w:lang w:val="en-US"/>
        </w:rPr>
        <w:t xml:space="preserve"> annotated</w:t>
      </w:r>
    </w:p>
    <w:p w14:paraId="51D74104" w14:textId="673ADEE0" w:rsidR="004B0E1A" w:rsidRDefault="004B0E1A" w:rsidP="004B0E1A">
      <w:pPr>
        <w:rPr>
          <w:lang w:val="en-US"/>
        </w:rPr>
      </w:pPr>
      <w:r>
        <w:rPr>
          <w:lang w:val="en-US"/>
        </w:rPr>
        <w:t xml:space="preserve">Software: IBM SPSS </w:t>
      </w:r>
      <w:r w:rsidR="009F3197">
        <w:rPr>
          <w:lang w:val="en-US"/>
        </w:rPr>
        <w:t>(Version 28.0 1.0)</w:t>
      </w:r>
    </w:p>
    <w:p w14:paraId="12A1A24E" w14:textId="0CD3D209" w:rsidR="004B0E1A" w:rsidRPr="004B0E1A" w:rsidRDefault="004B0E1A">
      <w:pPr>
        <w:rPr>
          <w:lang w:val="en-US"/>
        </w:rPr>
      </w:pPr>
    </w:p>
    <w:sectPr w:rsidR="004B0E1A" w:rsidRPr="004B0E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1A"/>
    <w:rsid w:val="00264BAA"/>
    <w:rsid w:val="003760C9"/>
    <w:rsid w:val="004B0E1A"/>
    <w:rsid w:val="004D36FD"/>
    <w:rsid w:val="004E26D8"/>
    <w:rsid w:val="005233D0"/>
    <w:rsid w:val="00696CED"/>
    <w:rsid w:val="0069737E"/>
    <w:rsid w:val="00821C3A"/>
    <w:rsid w:val="009F3197"/>
    <w:rsid w:val="00A616FD"/>
    <w:rsid w:val="00B1116A"/>
    <w:rsid w:val="00B845E7"/>
    <w:rsid w:val="00C360C8"/>
    <w:rsid w:val="00D71BE5"/>
    <w:rsid w:val="00E94357"/>
    <w:rsid w:val="00F3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8DD10"/>
  <w15:chartTrackingRefBased/>
  <w15:docId w15:val="{CE4DC849-632D-486A-89D5-75D6C60E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CC87A8195B3448B44886915519D0C" ma:contentTypeVersion="8" ma:contentTypeDescription="Create a new document." ma:contentTypeScope="" ma:versionID="a5a065dc80a6b4a484e10931f75b6292">
  <xsd:schema xmlns:xsd="http://www.w3.org/2001/XMLSchema" xmlns:xs="http://www.w3.org/2001/XMLSchema" xmlns:p="http://schemas.microsoft.com/office/2006/metadata/properties" xmlns:ns2="1b5b7d93-4206-4d03-ad1b-ed284224527d" targetNamespace="http://schemas.microsoft.com/office/2006/metadata/properties" ma:root="true" ma:fieldsID="45002d949aa449af82d2bcbae232ed5f" ns2:_="">
    <xsd:import namespace="1b5b7d93-4206-4d03-ad1b-ed28422452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5b7d93-4206-4d03-ad1b-ed28422452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DEE253-5168-4A83-B5EE-FB1C34EFBA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5b7d93-4206-4d03-ad1b-ed28422452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5BF57E-65F2-42F2-A2EF-D25C3080EB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909EB8-0F7A-42B5-9075-5FCCD55D0D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McLeod</dc:creator>
  <cp:keywords/>
  <dc:description/>
  <cp:lastModifiedBy>Joy McLeod</cp:lastModifiedBy>
  <cp:revision>10</cp:revision>
  <dcterms:created xsi:type="dcterms:W3CDTF">2022-09-25T22:49:00Z</dcterms:created>
  <dcterms:modified xsi:type="dcterms:W3CDTF">2022-10-04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CC87A8195B3448B44886915519D0C</vt:lpwstr>
  </property>
</Properties>
</file>